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ABE793" w14:textId="77777777" w:rsidR="00466F5B" w:rsidRPr="00156666" w:rsidRDefault="00332617" w:rsidP="00BA7034">
      <w:pPr>
        <w:spacing w:line="480" w:lineRule="auto"/>
        <w:rPr>
          <w:rFonts w:ascii="Arial" w:hAnsi="Arial" w:cs="Arial"/>
          <w:b/>
        </w:rPr>
      </w:pPr>
      <w:r w:rsidRPr="00156666">
        <w:rPr>
          <w:rFonts w:ascii="Arial" w:hAnsi="Arial" w:cs="Arial"/>
          <w:b/>
        </w:rPr>
        <w:t xml:space="preserve">Summary of Contents of Supplementary Information </w:t>
      </w:r>
    </w:p>
    <w:p w14:paraId="37DFC114" w14:textId="77777777" w:rsidR="00332617" w:rsidRPr="00156666" w:rsidRDefault="00332617" w:rsidP="00BA7034">
      <w:pPr>
        <w:spacing w:line="480" w:lineRule="auto"/>
        <w:rPr>
          <w:rFonts w:ascii="Arial" w:hAnsi="Arial" w:cs="Arial"/>
        </w:rPr>
      </w:pPr>
    </w:p>
    <w:p w14:paraId="74FFB7CF" w14:textId="149CA658" w:rsidR="00063F9F" w:rsidRPr="00156666" w:rsidRDefault="00C349F4" w:rsidP="00AB77FB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156666">
        <w:rPr>
          <w:rFonts w:ascii="Arial" w:hAnsi="Arial" w:cs="Arial"/>
        </w:rPr>
        <w:t xml:space="preserve">Supplementary Figures: </w:t>
      </w:r>
      <w:r w:rsidR="009B09E3" w:rsidRPr="00156666">
        <w:rPr>
          <w:rFonts w:ascii="Arial" w:hAnsi="Arial" w:cs="Arial"/>
        </w:rPr>
        <w:t>Figures providi</w:t>
      </w:r>
      <w:r w:rsidR="00B51BDE">
        <w:rPr>
          <w:rFonts w:ascii="Arial" w:hAnsi="Arial" w:cs="Arial"/>
        </w:rPr>
        <w:t>ng additional information (.pdf</w:t>
      </w:r>
      <w:r w:rsidR="009B09E3" w:rsidRPr="00156666">
        <w:rPr>
          <w:rFonts w:ascii="Arial" w:hAnsi="Arial" w:cs="Arial"/>
        </w:rPr>
        <w:t>)</w:t>
      </w:r>
    </w:p>
    <w:p w14:paraId="46A09CC7" w14:textId="3C7892D7" w:rsidR="00C349F4" w:rsidRDefault="00C349F4" w:rsidP="00AB77FB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156666">
        <w:rPr>
          <w:rFonts w:ascii="Arial" w:hAnsi="Arial" w:cs="Arial"/>
        </w:rPr>
        <w:t xml:space="preserve">Supplementary Figure Legends: </w:t>
      </w:r>
      <w:r w:rsidR="00211931" w:rsidRPr="00156666">
        <w:rPr>
          <w:rFonts w:ascii="Arial" w:hAnsi="Arial" w:cs="Arial"/>
        </w:rPr>
        <w:t xml:space="preserve">Brief description of </w:t>
      </w:r>
      <w:r w:rsidR="00156666" w:rsidRPr="00156666">
        <w:rPr>
          <w:rFonts w:ascii="Arial" w:hAnsi="Arial" w:cs="Arial"/>
        </w:rPr>
        <w:t>data and analyses performed in Supplementary F</w:t>
      </w:r>
      <w:r w:rsidR="00211931" w:rsidRPr="00156666">
        <w:rPr>
          <w:rFonts w:ascii="Arial" w:hAnsi="Arial" w:cs="Arial"/>
        </w:rPr>
        <w:t xml:space="preserve">igures </w:t>
      </w:r>
      <w:r w:rsidR="00B51BDE">
        <w:rPr>
          <w:rFonts w:ascii="Arial" w:hAnsi="Arial" w:cs="Arial"/>
        </w:rPr>
        <w:t>(.pdf)</w:t>
      </w:r>
    </w:p>
    <w:p w14:paraId="74E5A352" w14:textId="77777777" w:rsidR="00AB77FB" w:rsidRPr="00AB77FB" w:rsidRDefault="00AB77FB" w:rsidP="00AB77FB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AB77FB">
        <w:rPr>
          <w:rFonts w:ascii="Arial" w:hAnsi="Arial" w:cs="Arial"/>
        </w:rPr>
        <w:t xml:space="preserve">Supplementary Methods: Additional information on methods applied (.pdf) </w:t>
      </w:r>
    </w:p>
    <w:p w14:paraId="6C4D849E" w14:textId="77777777" w:rsidR="00AB77FB" w:rsidRPr="00AB77FB" w:rsidRDefault="00AB77FB" w:rsidP="00AB77FB">
      <w:pPr>
        <w:spacing w:line="480" w:lineRule="auto"/>
        <w:ind w:left="360"/>
        <w:rPr>
          <w:rFonts w:ascii="Arial" w:hAnsi="Arial" w:cs="Arial"/>
        </w:rPr>
      </w:pPr>
      <w:bookmarkStart w:id="0" w:name="_GoBack"/>
      <w:bookmarkEnd w:id="0"/>
    </w:p>
    <w:sectPr w:rsidR="00AB77FB" w:rsidRPr="00AB77FB" w:rsidSect="004C2FC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F24BC0"/>
    <w:multiLevelType w:val="hybridMultilevel"/>
    <w:tmpl w:val="C6C29864"/>
    <w:lvl w:ilvl="0" w:tplc="D4BCED6A">
      <w:start w:val="1"/>
      <w:numFmt w:val="decimal"/>
      <w:lvlText w:val="%1."/>
      <w:lvlJc w:val="left"/>
      <w:pPr>
        <w:ind w:left="785" w:hanging="360"/>
      </w:pPr>
      <w:rPr>
        <w:rFonts w:asciiTheme="minorHAnsi" w:eastAsiaTheme="minorHAnsi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133B94"/>
    <w:multiLevelType w:val="hybridMultilevel"/>
    <w:tmpl w:val="A61C1F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617"/>
    <w:rsid w:val="00063F9F"/>
    <w:rsid w:val="00156666"/>
    <w:rsid w:val="00211931"/>
    <w:rsid w:val="00332617"/>
    <w:rsid w:val="004C2FC3"/>
    <w:rsid w:val="008D6E21"/>
    <w:rsid w:val="009B09E3"/>
    <w:rsid w:val="00AA129A"/>
    <w:rsid w:val="00AB77FB"/>
    <w:rsid w:val="00B51BDE"/>
    <w:rsid w:val="00BA7034"/>
    <w:rsid w:val="00C349F4"/>
    <w:rsid w:val="00CD0295"/>
    <w:rsid w:val="00E04F3C"/>
    <w:rsid w:val="00E92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E5DC1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26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Zinser</dc:creator>
  <cp:keywords/>
  <dc:description/>
  <cp:lastModifiedBy>Madeleine Zinser</cp:lastModifiedBy>
  <cp:revision>3</cp:revision>
  <dcterms:created xsi:type="dcterms:W3CDTF">2018-02-01T11:18:00Z</dcterms:created>
  <dcterms:modified xsi:type="dcterms:W3CDTF">2018-02-01T11:18:00Z</dcterms:modified>
</cp:coreProperties>
</file>